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page" w:tblpX="1330" w:tblpY="1445"/>
        <w:tblW w:w="14649" w:type="dxa"/>
        <w:tblLook w:val="04A0" w:firstRow="1" w:lastRow="0" w:firstColumn="1" w:lastColumn="0" w:noHBand="0" w:noVBand="1"/>
      </w:tblPr>
      <w:tblGrid>
        <w:gridCol w:w="1292"/>
        <w:gridCol w:w="8308"/>
        <w:gridCol w:w="1138"/>
        <w:gridCol w:w="480"/>
        <w:gridCol w:w="491"/>
        <w:gridCol w:w="2465"/>
        <w:gridCol w:w="475"/>
      </w:tblGrid>
      <w:tr w:rsidR="007C6E50" w:rsidRPr="00842BA6" w14:paraId="2B269815" w14:textId="77777777" w:rsidTr="006823E3">
        <w:trPr>
          <w:cantSplit/>
          <w:trHeight w:val="1388"/>
        </w:trPr>
        <w:tc>
          <w:tcPr>
            <w:tcW w:w="1292" w:type="dxa"/>
            <w:vAlign w:val="center"/>
          </w:tcPr>
          <w:p w14:paraId="6C820972" w14:textId="77777777" w:rsidR="007C6E50" w:rsidRPr="00842BA6" w:rsidRDefault="007C6E50" w:rsidP="006823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Database</w:t>
            </w:r>
          </w:p>
        </w:tc>
        <w:tc>
          <w:tcPr>
            <w:tcW w:w="8308" w:type="dxa"/>
            <w:vAlign w:val="center"/>
          </w:tcPr>
          <w:p w14:paraId="53B14F27" w14:textId="77777777" w:rsidR="007C6E50" w:rsidRPr="00842BA6" w:rsidRDefault="007C6E50" w:rsidP="006823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Search terms used</w:t>
            </w:r>
          </w:p>
        </w:tc>
        <w:tc>
          <w:tcPr>
            <w:tcW w:w="1138" w:type="dxa"/>
            <w:vAlign w:val="center"/>
          </w:tcPr>
          <w:p w14:paraId="5436733E" w14:textId="77777777" w:rsidR="007C6E50" w:rsidRPr="00842BA6" w:rsidRDefault="007C6E50" w:rsidP="006823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Language Inclusion</w:t>
            </w:r>
          </w:p>
        </w:tc>
        <w:tc>
          <w:tcPr>
            <w:tcW w:w="480" w:type="dxa"/>
            <w:textDirection w:val="btLr"/>
            <w:vAlign w:val="center"/>
          </w:tcPr>
          <w:p w14:paraId="47EFF6D4" w14:textId="77777777" w:rsidR="007C6E50" w:rsidRPr="00842BA6" w:rsidRDefault="007C6E50" w:rsidP="006823E3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Results</w:t>
            </w:r>
          </w:p>
        </w:tc>
        <w:tc>
          <w:tcPr>
            <w:tcW w:w="491" w:type="dxa"/>
            <w:textDirection w:val="btLr"/>
            <w:vAlign w:val="center"/>
          </w:tcPr>
          <w:p w14:paraId="5BDCECAB" w14:textId="77777777" w:rsidR="007C6E50" w:rsidRPr="00842BA6" w:rsidRDefault="007C6E50" w:rsidP="006823E3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Duplicates</w:t>
            </w:r>
          </w:p>
        </w:tc>
        <w:tc>
          <w:tcPr>
            <w:tcW w:w="2465" w:type="dxa"/>
            <w:vAlign w:val="center"/>
          </w:tcPr>
          <w:p w14:paraId="45704B2A" w14:textId="77777777" w:rsidR="007C6E50" w:rsidRPr="00842BA6" w:rsidRDefault="007C6E50" w:rsidP="006823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Reason for excluding by title or abstract</w:t>
            </w:r>
          </w:p>
        </w:tc>
        <w:tc>
          <w:tcPr>
            <w:tcW w:w="475" w:type="dxa"/>
            <w:textDirection w:val="btLr"/>
            <w:vAlign w:val="center"/>
          </w:tcPr>
          <w:p w14:paraId="00006B72" w14:textId="77777777" w:rsidR="007C6E50" w:rsidRPr="00842BA6" w:rsidRDefault="007C6E50" w:rsidP="006823E3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Relevant Abstracts to consider</w:t>
            </w:r>
          </w:p>
        </w:tc>
      </w:tr>
      <w:tr w:rsidR="007C6E50" w:rsidRPr="00842BA6" w14:paraId="2E14FF87" w14:textId="77777777" w:rsidTr="006823E3">
        <w:trPr>
          <w:trHeight w:val="2018"/>
        </w:trPr>
        <w:tc>
          <w:tcPr>
            <w:tcW w:w="1292" w:type="dxa"/>
            <w:vAlign w:val="center"/>
          </w:tcPr>
          <w:p w14:paraId="02A522CB" w14:textId="77777777" w:rsidR="007C6E50" w:rsidRPr="00842BA6" w:rsidRDefault="007C6E50" w:rsidP="006823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Scopus</w:t>
            </w:r>
          </w:p>
        </w:tc>
        <w:tc>
          <w:tcPr>
            <w:tcW w:w="8308" w:type="dxa"/>
            <w:vAlign w:val="center"/>
          </w:tcPr>
          <w:p w14:paraId="143479C0" w14:textId="76201EB1" w:rsidR="007C6E50" w:rsidRPr="00FE5719" w:rsidRDefault="007C6E50" w:rsidP="00FE5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5719">
              <w:rPr>
                <w:rFonts w:ascii="Times New Roman" w:hAnsi="Times New Roman" w:cs="Times New Roman"/>
                <w:sz w:val="22"/>
                <w:szCs w:val="22"/>
              </w:rPr>
              <w:t>(( TITLE-ABS-KEY ( adolescen* )  OR  TITLE-ABS-KEY ( teen* )  OR  TITLE-ABS KEY ( youth* ) )  AND  PUBYEAR  &gt;  1979 )  AND  ( ( TITLE-ABS</w:t>
            </w:r>
            <w:r w:rsidR="00FE5719" w:rsidRPr="00FE571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E5719">
              <w:rPr>
                <w:rFonts w:ascii="Times New Roman" w:hAnsi="Times New Roman" w:cs="Times New Roman"/>
                <w:sz w:val="22"/>
                <w:szCs w:val="22"/>
              </w:rPr>
              <w:t>KEY ( teasing )  AND  TITLE-ABS KEY ( appearance  OR  body  OR  shape ) ) AND  PUBYEAR  &gt;  1979 )  AND  ( ( TITLE-ABS-KEY ( parent* )  OR  TITLE-ABS-KEY ( maternal )  OR  TITLE-ABS- KEY ( paternal ) )  AND  PUBYEAR  &gt;  1979 )  AND  ( ( TITLE-ABS-KEY ( "eating problems" )  OR  TITLE-ABS-KEY ( anorexia )  OR  TITLE-ABS-KEY ( bulimia )  OR  TITLE-ABS-KEY ( "eating  problems" ) )  AND  PUBYEAR  &gt;  1979 )</w:t>
            </w:r>
          </w:p>
        </w:tc>
        <w:tc>
          <w:tcPr>
            <w:tcW w:w="1138" w:type="dxa"/>
            <w:vAlign w:val="center"/>
          </w:tcPr>
          <w:p w14:paraId="3C2F707A" w14:textId="77777777" w:rsidR="007C6E50" w:rsidRPr="00842BA6" w:rsidRDefault="007C6E50" w:rsidP="006823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English</w:t>
            </w:r>
          </w:p>
          <w:p w14:paraId="02FACBDF" w14:textId="77777777" w:rsidR="007C6E50" w:rsidRPr="00842BA6" w:rsidRDefault="007C6E50" w:rsidP="006823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French</w:t>
            </w:r>
          </w:p>
        </w:tc>
        <w:tc>
          <w:tcPr>
            <w:tcW w:w="480" w:type="dxa"/>
            <w:vAlign w:val="center"/>
          </w:tcPr>
          <w:p w14:paraId="6A6BCB6D" w14:textId="77777777" w:rsidR="007C6E50" w:rsidRPr="00842BA6" w:rsidRDefault="007C6E50" w:rsidP="006823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491" w:type="dxa"/>
            <w:vAlign w:val="center"/>
          </w:tcPr>
          <w:p w14:paraId="44681540" w14:textId="77777777" w:rsidR="007C6E50" w:rsidRPr="00842BA6" w:rsidRDefault="007C6E50" w:rsidP="006823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65" w:type="dxa"/>
            <w:vAlign w:val="center"/>
          </w:tcPr>
          <w:p w14:paraId="6804245F" w14:textId="77777777" w:rsidR="007C6E50" w:rsidRPr="00842BA6" w:rsidRDefault="007C6E50" w:rsidP="006823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 xml:space="preserve"> x not specifically parent/teasing </w:t>
            </w:r>
          </w:p>
          <w:p w14:paraId="01F42E7A" w14:textId="77777777" w:rsidR="007C6E50" w:rsidRPr="00842BA6" w:rsidRDefault="007C6E50" w:rsidP="006823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 xml:space="preserve">5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x n</w:t>
            </w: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ot relevant cohort</w:t>
            </w:r>
          </w:p>
        </w:tc>
        <w:tc>
          <w:tcPr>
            <w:tcW w:w="475" w:type="dxa"/>
            <w:vAlign w:val="center"/>
          </w:tcPr>
          <w:p w14:paraId="0FA7A942" w14:textId="77777777" w:rsidR="007C6E50" w:rsidRPr="00842BA6" w:rsidRDefault="007C6E50" w:rsidP="006823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7C6E50" w:rsidRPr="00842BA6" w14:paraId="0541F90B" w14:textId="77777777" w:rsidTr="006823E3">
        <w:trPr>
          <w:trHeight w:val="1291"/>
        </w:trPr>
        <w:tc>
          <w:tcPr>
            <w:tcW w:w="1292" w:type="dxa"/>
            <w:vAlign w:val="center"/>
          </w:tcPr>
          <w:p w14:paraId="769BB183" w14:textId="77777777" w:rsidR="007C6E50" w:rsidRPr="00842BA6" w:rsidRDefault="007C6E50" w:rsidP="006823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EBSCOhost</w:t>
            </w:r>
          </w:p>
          <w:p w14:paraId="4DF5D5C4" w14:textId="77777777" w:rsidR="007C6E50" w:rsidRPr="00842BA6" w:rsidRDefault="007C6E50" w:rsidP="006823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PsycInfo</w:t>
            </w:r>
            <w:proofErr w:type="spellEnd"/>
          </w:p>
        </w:tc>
        <w:tc>
          <w:tcPr>
            <w:tcW w:w="8308" w:type="dxa"/>
            <w:vAlign w:val="center"/>
          </w:tcPr>
          <w:p w14:paraId="6B169EAF" w14:textId="77777777" w:rsidR="007C6E50" w:rsidRPr="00842BA6" w:rsidRDefault="007C6E50" w:rsidP="006823E3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proofErr w:type="spellStart"/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dolescen</w:t>
            </w:r>
            <w:proofErr w:type="spellEnd"/>
            <w:r w:rsidRPr="00842BA6">
              <w:rPr>
                <w:rFonts w:ascii="Times New Roman" w:hAnsi="Times New Roman" w:cs="Times New Roman"/>
                <w:sz w:val="22"/>
                <w:szCs w:val="22"/>
              </w:rPr>
              <w:t xml:space="preserve">*, teen* youth*; parent*, maternal, paternal, mother*, father*; teas*, bull*, DE Teasing, DE bullying, DE </w:t>
            </w:r>
            <w:proofErr w:type="spellStart"/>
            <w:proofErr w:type="gramStart"/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jokes;DE</w:t>
            </w:r>
            <w:proofErr w:type="spellEnd"/>
            <w:proofErr w:type="gramEnd"/>
            <w:r w:rsidRPr="00842BA6">
              <w:rPr>
                <w:rFonts w:ascii="Times New Roman" w:hAnsi="Times New Roman" w:cs="Times New Roman"/>
                <w:sz w:val="22"/>
                <w:szCs w:val="22"/>
              </w:rPr>
              <w:t xml:space="preserve"> Physical appearance, DE Physical attractiveness. DE Physique, DE Body weight, DE Body size, appearance, weight, shape; DE eating </w:t>
            </w:r>
            <w:proofErr w:type="gramStart"/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disorders,  DE</w:t>
            </w:r>
            <w:proofErr w:type="gramEnd"/>
            <w:r w:rsidRPr="00842BA6">
              <w:rPr>
                <w:rFonts w:ascii="Times New Roman" w:hAnsi="Times New Roman" w:cs="Times New Roman"/>
                <w:sz w:val="22"/>
                <w:szCs w:val="22"/>
              </w:rPr>
              <w:t xml:space="preserve"> anorexia nervosa, DE binge eating disorder, DE bulimia, DE purging (eating disorders), (eat* N3(problem* or disorder* or binge* or </w:t>
            </w:r>
            <w:proofErr w:type="spellStart"/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behavio#r</w:t>
            </w:r>
            <w:proofErr w:type="spellEnd"/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*)</w:t>
            </w:r>
          </w:p>
        </w:tc>
        <w:tc>
          <w:tcPr>
            <w:tcW w:w="1138" w:type="dxa"/>
            <w:vAlign w:val="center"/>
          </w:tcPr>
          <w:p w14:paraId="5DD2A1A6" w14:textId="77777777" w:rsidR="007C6E50" w:rsidRPr="00842BA6" w:rsidRDefault="007C6E50" w:rsidP="006823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English</w:t>
            </w:r>
          </w:p>
          <w:p w14:paraId="749043BB" w14:textId="77777777" w:rsidR="007C6E50" w:rsidRPr="00842BA6" w:rsidRDefault="007C6E50" w:rsidP="006823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French</w:t>
            </w:r>
          </w:p>
        </w:tc>
        <w:tc>
          <w:tcPr>
            <w:tcW w:w="480" w:type="dxa"/>
            <w:vAlign w:val="center"/>
          </w:tcPr>
          <w:p w14:paraId="5D834263" w14:textId="77777777" w:rsidR="007C6E50" w:rsidRPr="00842BA6" w:rsidRDefault="007C6E50" w:rsidP="006823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491" w:type="dxa"/>
            <w:vAlign w:val="center"/>
          </w:tcPr>
          <w:p w14:paraId="0F96A7B6" w14:textId="77777777" w:rsidR="007C6E50" w:rsidRPr="00842BA6" w:rsidRDefault="007C6E50" w:rsidP="006823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2465" w:type="dxa"/>
            <w:vAlign w:val="center"/>
          </w:tcPr>
          <w:p w14:paraId="21AC9922" w14:textId="77777777" w:rsidR="007C6E50" w:rsidRPr="00842BA6" w:rsidRDefault="007C6E50" w:rsidP="006823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 xml:space="preserve">26 x not specifically parent/teasing </w:t>
            </w:r>
          </w:p>
          <w:p w14:paraId="757B60AD" w14:textId="77777777" w:rsidR="007C6E50" w:rsidRPr="00842BA6" w:rsidRDefault="007C6E50" w:rsidP="006823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x n</w:t>
            </w: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ot relevant cohort</w:t>
            </w:r>
          </w:p>
          <w:p w14:paraId="1938B6F3" w14:textId="77777777" w:rsidR="007C6E50" w:rsidRPr="00842BA6" w:rsidRDefault="007C6E50" w:rsidP="006823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x n</w:t>
            </w: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ot disordered eating</w:t>
            </w:r>
          </w:p>
          <w:p w14:paraId="2FCF438C" w14:textId="77777777" w:rsidR="007C6E50" w:rsidRPr="00842BA6" w:rsidRDefault="007C6E50" w:rsidP="006823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vAlign w:val="center"/>
          </w:tcPr>
          <w:p w14:paraId="3D5F1F56" w14:textId="77777777" w:rsidR="007C6E50" w:rsidRPr="00842BA6" w:rsidRDefault="007C6E50" w:rsidP="006823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C6E50" w:rsidRPr="00842BA6" w14:paraId="3D819CE3" w14:textId="77777777" w:rsidTr="006823E3">
        <w:tc>
          <w:tcPr>
            <w:tcW w:w="1292" w:type="dxa"/>
            <w:vAlign w:val="center"/>
          </w:tcPr>
          <w:p w14:paraId="4EFBC375" w14:textId="77777777" w:rsidR="007C6E50" w:rsidRPr="00842BA6" w:rsidRDefault="007C6E50" w:rsidP="006823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EBSCOhost</w:t>
            </w:r>
          </w:p>
          <w:p w14:paraId="2B863CA4" w14:textId="77777777" w:rsidR="007C6E50" w:rsidRPr="00842BA6" w:rsidRDefault="007C6E50" w:rsidP="006823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CINAHL</w:t>
            </w:r>
          </w:p>
        </w:tc>
        <w:tc>
          <w:tcPr>
            <w:tcW w:w="8308" w:type="dxa"/>
            <w:vAlign w:val="center"/>
          </w:tcPr>
          <w:p w14:paraId="57D130F3" w14:textId="77777777" w:rsidR="007C6E50" w:rsidRPr="00842BA6" w:rsidRDefault="007C6E50" w:rsidP="006823E3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 xml:space="preserve">MH Adolescent behaviour, Adolescent psychology,  </w:t>
            </w:r>
            <w:proofErr w:type="spellStart"/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adolescen</w:t>
            </w:r>
            <w:proofErr w:type="spellEnd"/>
            <w:r w:rsidRPr="00842BA6">
              <w:rPr>
                <w:rFonts w:ascii="Times New Roman" w:hAnsi="Times New Roman" w:cs="Times New Roman"/>
                <w:sz w:val="22"/>
                <w:szCs w:val="22"/>
              </w:rPr>
              <w:t xml:space="preserve">*, teen* youth*; MH Parent-child relations, MH parent behaviour: parent, maternal, paternal, mother, father; MH bullying, MH verbal abuse, teas*, bull*; MH personal appearance, body, appearance, weight, shape; MH eating disorders, MH binge eating disorder, MH Bulimia Nervosa, (eat* N3(problem* or disorder* or binge* or </w:t>
            </w:r>
            <w:proofErr w:type="spellStart"/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behavio#r</w:t>
            </w:r>
            <w:proofErr w:type="spellEnd"/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*) anorexia, bulimia</w:t>
            </w:r>
          </w:p>
        </w:tc>
        <w:tc>
          <w:tcPr>
            <w:tcW w:w="1138" w:type="dxa"/>
            <w:vAlign w:val="center"/>
          </w:tcPr>
          <w:p w14:paraId="0F4FBE29" w14:textId="77777777" w:rsidR="007C6E50" w:rsidRPr="00842BA6" w:rsidRDefault="007C6E50" w:rsidP="006823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English</w:t>
            </w:r>
          </w:p>
          <w:p w14:paraId="013EE33F" w14:textId="77777777" w:rsidR="007C6E50" w:rsidRPr="00842BA6" w:rsidRDefault="007C6E50" w:rsidP="006823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French</w:t>
            </w:r>
          </w:p>
        </w:tc>
        <w:tc>
          <w:tcPr>
            <w:tcW w:w="480" w:type="dxa"/>
            <w:vAlign w:val="center"/>
          </w:tcPr>
          <w:p w14:paraId="64A08BC7" w14:textId="77777777" w:rsidR="007C6E50" w:rsidRPr="00842BA6" w:rsidRDefault="007C6E50" w:rsidP="006823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491" w:type="dxa"/>
            <w:vAlign w:val="center"/>
          </w:tcPr>
          <w:p w14:paraId="7E1F2B5B" w14:textId="77777777" w:rsidR="007C6E50" w:rsidRPr="00842BA6" w:rsidRDefault="007C6E50" w:rsidP="006823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2465" w:type="dxa"/>
            <w:vAlign w:val="center"/>
          </w:tcPr>
          <w:p w14:paraId="0CCF341A" w14:textId="77777777" w:rsidR="007C6E50" w:rsidRPr="00842BA6" w:rsidRDefault="007C6E50" w:rsidP="006823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x n</w:t>
            </w: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ot relevant cohort</w:t>
            </w:r>
          </w:p>
        </w:tc>
        <w:tc>
          <w:tcPr>
            <w:tcW w:w="475" w:type="dxa"/>
            <w:vAlign w:val="center"/>
          </w:tcPr>
          <w:p w14:paraId="040E8E9C" w14:textId="77777777" w:rsidR="007C6E50" w:rsidRPr="00842BA6" w:rsidRDefault="007C6E50" w:rsidP="006823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C6E50" w:rsidRPr="00842BA6" w14:paraId="2574438F" w14:textId="77777777" w:rsidTr="006823E3">
        <w:tc>
          <w:tcPr>
            <w:tcW w:w="1292" w:type="dxa"/>
            <w:vAlign w:val="center"/>
          </w:tcPr>
          <w:p w14:paraId="306C7C5E" w14:textId="77777777" w:rsidR="007C6E50" w:rsidRPr="00842BA6" w:rsidRDefault="007C6E50" w:rsidP="006823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Ovid Medline</w:t>
            </w:r>
          </w:p>
        </w:tc>
        <w:tc>
          <w:tcPr>
            <w:tcW w:w="8308" w:type="dxa"/>
            <w:vAlign w:val="center"/>
          </w:tcPr>
          <w:p w14:paraId="4CEBFC10" w14:textId="77777777" w:rsidR="007C6E50" w:rsidRPr="00842BA6" w:rsidRDefault="007C6E50" w:rsidP="006823E3">
            <w:pPr>
              <w:pStyle w:val="p1"/>
              <w:rPr>
                <w:rFonts w:ascii="Times New Roman" w:hAnsi="Times New Roman"/>
                <w:sz w:val="22"/>
                <w:szCs w:val="22"/>
              </w:rPr>
            </w:pPr>
            <w:r w:rsidRPr="00842BA6">
              <w:rPr>
                <w:rFonts w:ascii="Times New Roman" w:hAnsi="Times New Roman"/>
                <w:sz w:val="22"/>
                <w:szCs w:val="22"/>
                <w:lang w:eastAsia="en-US"/>
              </w:rPr>
              <w:t xml:space="preserve">Parent*, maternal, paternal, mother, father; exp parents, exp fathers,  exp mothers; weight teasing, shape teasing, body teasing, teas*, bull*, appearance teasing, body image, body dissatisfaction, physical appearance, exp. bullying;  exp feeding and eating disorders, anorexia nervosa, avoidant restrictive food intake disorder, binge eating disorder, bulimia nervosa, binge eating, eating problems, eating disorder; </w:t>
            </w:r>
            <w:proofErr w:type="spellStart"/>
            <w:r w:rsidRPr="00842BA6">
              <w:rPr>
                <w:rFonts w:ascii="Times New Roman" w:hAnsi="Times New Roman"/>
                <w:sz w:val="22"/>
                <w:szCs w:val="22"/>
                <w:lang w:eastAsia="en-US"/>
              </w:rPr>
              <w:t>adolescen</w:t>
            </w:r>
            <w:proofErr w:type="spellEnd"/>
            <w:r w:rsidRPr="00842BA6">
              <w:rPr>
                <w:rFonts w:ascii="Times New Roman" w:hAnsi="Times New Roman"/>
                <w:sz w:val="22"/>
                <w:szCs w:val="22"/>
                <w:lang w:eastAsia="en-US"/>
              </w:rPr>
              <w:t xml:space="preserve">*, teen* youth*; exp. Adolescent </w:t>
            </w:r>
            <w:proofErr w:type="spellStart"/>
            <w:r w:rsidRPr="00842BA6">
              <w:rPr>
                <w:rFonts w:ascii="Times New Roman" w:hAnsi="Times New Roman"/>
                <w:sz w:val="22"/>
                <w:szCs w:val="22"/>
                <w:lang w:eastAsia="en-US"/>
              </w:rPr>
              <w:t>Behavior</w:t>
            </w:r>
            <w:proofErr w:type="spellEnd"/>
            <w:r w:rsidRPr="00842BA6">
              <w:rPr>
                <w:rFonts w:ascii="Times New Roman" w:hAnsi="Times New Roman"/>
                <w:sz w:val="22"/>
                <w:szCs w:val="22"/>
                <w:lang w:eastAsia="en-US"/>
              </w:rPr>
              <w:t xml:space="preserve"> or Adolescent</w:t>
            </w:r>
          </w:p>
        </w:tc>
        <w:tc>
          <w:tcPr>
            <w:tcW w:w="1138" w:type="dxa"/>
            <w:vAlign w:val="center"/>
          </w:tcPr>
          <w:p w14:paraId="1431CA75" w14:textId="77777777" w:rsidR="007C6E50" w:rsidRPr="00842BA6" w:rsidRDefault="007C6E50" w:rsidP="006823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English</w:t>
            </w:r>
          </w:p>
          <w:p w14:paraId="55309968" w14:textId="77777777" w:rsidR="007C6E50" w:rsidRPr="00842BA6" w:rsidRDefault="007C6E50" w:rsidP="006823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French</w:t>
            </w:r>
          </w:p>
        </w:tc>
        <w:tc>
          <w:tcPr>
            <w:tcW w:w="480" w:type="dxa"/>
            <w:vAlign w:val="center"/>
          </w:tcPr>
          <w:p w14:paraId="447A1FBF" w14:textId="77777777" w:rsidR="007C6E50" w:rsidRPr="00842BA6" w:rsidRDefault="007C6E50" w:rsidP="006823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491" w:type="dxa"/>
            <w:vAlign w:val="center"/>
          </w:tcPr>
          <w:p w14:paraId="1C20AA9F" w14:textId="77777777" w:rsidR="007C6E50" w:rsidRPr="00842BA6" w:rsidRDefault="007C6E50" w:rsidP="006823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465" w:type="dxa"/>
            <w:vAlign w:val="center"/>
          </w:tcPr>
          <w:p w14:paraId="2C3E4D23" w14:textId="77777777" w:rsidR="007C6E50" w:rsidRPr="00842BA6" w:rsidRDefault="007C6E50" w:rsidP="006823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 xml:space="preserve">14 x not specifically parent/teasing </w:t>
            </w:r>
          </w:p>
          <w:p w14:paraId="6D21F41B" w14:textId="77777777" w:rsidR="007C6E50" w:rsidRPr="00842BA6" w:rsidRDefault="007C6E50" w:rsidP="006823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 xml:space="preserve">3 x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ot relevant cohort</w:t>
            </w:r>
          </w:p>
          <w:p w14:paraId="4A9E9915" w14:textId="77777777" w:rsidR="007C6E50" w:rsidRPr="00842BA6" w:rsidRDefault="007C6E50" w:rsidP="006823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vAlign w:val="center"/>
          </w:tcPr>
          <w:p w14:paraId="41639C69" w14:textId="77777777" w:rsidR="007C6E50" w:rsidRPr="00842BA6" w:rsidRDefault="007C6E50" w:rsidP="006823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7C6E50" w:rsidRPr="00842BA6" w14:paraId="7935DFCB" w14:textId="77777777" w:rsidTr="006823E3">
        <w:trPr>
          <w:trHeight w:val="732"/>
        </w:trPr>
        <w:tc>
          <w:tcPr>
            <w:tcW w:w="1292" w:type="dxa"/>
            <w:vAlign w:val="center"/>
          </w:tcPr>
          <w:p w14:paraId="78508F80" w14:textId="77777777" w:rsidR="007C6E50" w:rsidRPr="00842BA6" w:rsidRDefault="007C6E50" w:rsidP="006823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Google Scholar</w:t>
            </w:r>
          </w:p>
        </w:tc>
        <w:tc>
          <w:tcPr>
            <w:tcW w:w="8308" w:type="dxa"/>
            <w:vAlign w:val="center"/>
          </w:tcPr>
          <w:p w14:paraId="459E1770" w14:textId="77777777" w:rsidR="007C6E50" w:rsidRPr="004D1083" w:rsidRDefault="0018272A" w:rsidP="006823E3">
            <w:pPr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hyperlink r:id="rId6" w:history="1">
              <w:r w:rsidR="007C6E50" w:rsidRPr="004D1083">
                <w:rPr>
                  <w:rFonts w:ascii="Times New Roman" w:hAnsi="Times New Roman" w:cs="Times New Roman"/>
                  <w:sz w:val="22"/>
                  <w:szCs w:val="22"/>
                  <w:lang w:eastAsia="en-GB"/>
                </w:rPr>
                <w:t>parent appearance weight teasing adolescent eating disorders</w:t>
              </w:r>
            </w:hyperlink>
          </w:p>
          <w:p w14:paraId="5CF5F9EE" w14:textId="77777777" w:rsidR="007C6E50" w:rsidRPr="00842BA6" w:rsidRDefault="007C6E50" w:rsidP="006823E3">
            <w:pPr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Considered first 4 pages (20 results per page)</w:t>
            </w:r>
          </w:p>
        </w:tc>
        <w:tc>
          <w:tcPr>
            <w:tcW w:w="1138" w:type="dxa"/>
            <w:vAlign w:val="center"/>
          </w:tcPr>
          <w:p w14:paraId="6381FBEC" w14:textId="77777777" w:rsidR="007C6E50" w:rsidRPr="00842BA6" w:rsidRDefault="007C6E50" w:rsidP="006823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English</w:t>
            </w:r>
          </w:p>
          <w:p w14:paraId="0CAA6C1F" w14:textId="77777777" w:rsidR="007C6E50" w:rsidRPr="00842BA6" w:rsidRDefault="007C6E50" w:rsidP="006823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French</w:t>
            </w:r>
          </w:p>
        </w:tc>
        <w:tc>
          <w:tcPr>
            <w:tcW w:w="480" w:type="dxa"/>
            <w:vAlign w:val="center"/>
          </w:tcPr>
          <w:p w14:paraId="01029D82" w14:textId="77777777" w:rsidR="007C6E50" w:rsidRPr="00842BA6" w:rsidRDefault="007C6E50" w:rsidP="006823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491" w:type="dxa"/>
            <w:vAlign w:val="center"/>
          </w:tcPr>
          <w:p w14:paraId="5C613933" w14:textId="77777777" w:rsidR="007C6E50" w:rsidRPr="00842BA6" w:rsidRDefault="007C6E50" w:rsidP="006823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465" w:type="dxa"/>
            <w:vAlign w:val="center"/>
          </w:tcPr>
          <w:p w14:paraId="18DC437B" w14:textId="77777777" w:rsidR="007C6E50" w:rsidRPr="00842BA6" w:rsidRDefault="007C6E50" w:rsidP="006823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 xml:space="preserve">65 x not specifically parent/teasing </w:t>
            </w:r>
          </w:p>
          <w:p w14:paraId="55157E7A" w14:textId="77777777" w:rsidR="007C6E50" w:rsidRPr="00842BA6" w:rsidRDefault="007C6E50" w:rsidP="006823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 xml:space="preserve">2 x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ot relevant cohort</w:t>
            </w:r>
          </w:p>
          <w:p w14:paraId="34A20263" w14:textId="77777777" w:rsidR="007C6E50" w:rsidRPr="00842BA6" w:rsidRDefault="007C6E50" w:rsidP="006823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 xml:space="preserve">2 x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ot disordered eating</w:t>
            </w:r>
          </w:p>
        </w:tc>
        <w:tc>
          <w:tcPr>
            <w:tcW w:w="475" w:type="dxa"/>
            <w:vAlign w:val="center"/>
          </w:tcPr>
          <w:p w14:paraId="4642514D" w14:textId="77777777" w:rsidR="007C6E50" w:rsidRPr="00842BA6" w:rsidRDefault="007C6E50" w:rsidP="006823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2BA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</w:tbl>
    <w:p w14:paraId="22D7735F" w14:textId="3D8AB028" w:rsidR="0099209A" w:rsidRDefault="0018272A"/>
    <w:p w14:paraId="0C94CEBE" w14:textId="43CC0B31" w:rsidR="003B7027" w:rsidRPr="003B7027" w:rsidRDefault="003B7027" w:rsidP="003B7027"/>
    <w:p w14:paraId="05D62B2D" w14:textId="0442FEB2" w:rsidR="003B7027" w:rsidRPr="003B7027" w:rsidRDefault="003B7027" w:rsidP="003B7027"/>
    <w:p w14:paraId="19319FA0" w14:textId="1FC57001" w:rsidR="003B7027" w:rsidRPr="003B7027" w:rsidRDefault="003B7027" w:rsidP="003B7027"/>
    <w:p w14:paraId="746696A6" w14:textId="1EAE58AA" w:rsidR="003B7027" w:rsidRPr="003B7027" w:rsidRDefault="003B7027" w:rsidP="003B7027"/>
    <w:p w14:paraId="218C3D10" w14:textId="1C0F5758" w:rsidR="003B7027" w:rsidRPr="003B7027" w:rsidRDefault="003B7027" w:rsidP="003B7027"/>
    <w:p w14:paraId="13969E38" w14:textId="14407641" w:rsidR="003B7027" w:rsidRPr="003B7027" w:rsidRDefault="003B7027" w:rsidP="003B7027"/>
    <w:p w14:paraId="08056007" w14:textId="514199CD" w:rsidR="003B7027" w:rsidRPr="003B7027" w:rsidRDefault="003B7027" w:rsidP="003B7027"/>
    <w:p w14:paraId="5CB61C39" w14:textId="51658CE0" w:rsidR="003B7027" w:rsidRPr="003B7027" w:rsidRDefault="003B7027" w:rsidP="003B7027"/>
    <w:p w14:paraId="3FDA42DE" w14:textId="33442228" w:rsidR="003B7027" w:rsidRPr="003B7027" w:rsidRDefault="003B7027" w:rsidP="003B7027"/>
    <w:p w14:paraId="57DF1466" w14:textId="241E6BEA" w:rsidR="003B7027" w:rsidRPr="003B7027" w:rsidRDefault="003B7027" w:rsidP="003B7027"/>
    <w:p w14:paraId="3E1EC833" w14:textId="3DF31E59" w:rsidR="003B7027" w:rsidRPr="003B7027" w:rsidRDefault="003B7027" w:rsidP="003B7027"/>
    <w:p w14:paraId="32E023A9" w14:textId="5BC4D060" w:rsidR="003B7027" w:rsidRPr="003B7027" w:rsidRDefault="003B7027" w:rsidP="003B7027"/>
    <w:p w14:paraId="287AE5BE" w14:textId="0DCC6EF6" w:rsidR="003B7027" w:rsidRPr="003B7027" w:rsidRDefault="003B7027" w:rsidP="003B7027"/>
    <w:p w14:paraId="76C98B09" w14:textId="2CE7D6E6" w:rsidR="003B7027" w:rsidRPr="003B7027" w:rsidRDefault="003B7027" w:rsidP="003B7027"/>
    <w:p w14:paraId="552C0E7E" w14:textId="1634E8EB" w:rsidR="003B7027" w:rsidRPr="003B7027" w:rsidRDefault="003B7027" w:rsidP="003B7027"/>
    <w:p w14:paraId="06D83D7E" w14:textId="30BBAE24" w:rsidR="003B7027" w:rsidRPr="003B7027" w:rsidRDefault="003B7027" w:rsidP="003B7027"/>
    <w:p w14:paraId="2B146ABA" w14:textId="494F3EA2" w:rsidR="003B7027" w:rsidRPr="003B7027" w:rsidRDefault="003B7027" w:rsidP="003B7027"/>
    <w:p w14:paraId="00229742" w14:textId="4A11809D" w:rsidR="003B7027" w:rsidRPr="003B7027" w:rsidRDefault="003B7027" w:rsidP="003B7027"/>
    <w:p w14:paraId="1C7FE560" w14:textId="718F49AC" w:rsidR="003B7027" w:rsidRPr="003B7027" w:rsidRDefault="003B7027" w:rsidP="003B7027"/>
    <w:p w14:paraId="210A355C" w14:textId="1FADD73A" w:rsidR="003B7027" w:rsidRPr="003B7027" w:rsidRDefault="003B7027" w:rsidP="003B7027"/>
    <w:p w14:paraId="6B268683" w14:textId="40034381" w:rsidR="003B7027" w:rsidRPr="003B7027" w:rsidRDefault="003B7027" w:rsidP="003B7027"/>
    <w:p w14:paraId="584185B3" w14:textId="64B31C10" w:rsidR="003B7027" w:rsidRPr="003B7027" w:rsidRDefault="003B7027" w:rsidP="003B7027"/>
    <w:p w14:paraId="46486B34" w14:textId="6345781D" w:rsidR="003B7027" w:rsidRPr="003B7027" w:rsidRDefault="003B7027" w:rsidP="003B7027"/>
    <w:p w14:paraId="7B1DE2A6" w14:textId="448CECA5" w:rsidR="003B7027" w:rsidRPr="003B7027" w:rsidRDefault="003B7027" w:rsidP="003B7027"/>
    <w:p w14:paraId="6D5F56F9" w14:textId="7D9870E9" w:rsidR="003B7027" w:rsidRPr="003B7027" w:rsidRDefault="003B7027" w:rsidP="003B7027"/>
    <w:p w14:paraId="5C308E8F" w14:textId="4DD9DDCA" w:rsidR="003B7027" w:rsidRPr="003B7027" w:rsidRDefault="003B7027" w:rsidP="003B7027"/>
    <w:p w14:paraId="3A1E600E" w14:textId="3A57D27A" w:rsidR="003B7027" w:rsidRPr="003B7027" w:rsidRDefault="003B7027" w:rsidP="003B7027"/>
    <w:p w14:paraId="5632608B" w14:textId="65AEA69C" w:rsidR="003B7027" w:rsidRPr="003B7027" w:rsidRDefault="003B7027" w:rsidP="003B7027"/>
    <w:p w14:paraId="783AA102" w14:textId="7C3FD0F8" w:rsidR="003B7027" w:rsidRPr="003B7027" w:rsidRDefault="003B7027" w:rsidP="003B7027"/>
    <w:p w14:paraId="3740B50D" w14:textId="486E9069" w:rsidR="003B7027" w:rsidRPr="003B7027" w:rsidRDefault="003B7027" w:rsidP="003B7027"/>
    <w:p w14:paraId="22B8B1C4" w14:textId="77777777" w:rsidR="003B7027" w:rsidRPr="003B7027" w:rsidRDefault="003B7027" w:rsidP="003B7027"/>
    <w:sectPr w:rsidR="003B7027" w:rsidRPr="003B7027" w:rsidSect="003B7027">
      <w:headerReference w:type="default" r:id="rId7"/>
      <w:footerReference w:type="default" r:id="rId8"/>
      <w:pgSz w:w="16840" w:h="11900" w:orient="landscape"/>
      <w:pgMar w:top="720" w:right="720" w:bottom="720" w:left="720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37DD87" w14:textId="77777777" w:rsidR="0018272A" w:rsidRDefault="0018272A" w:rsidP="007C6E50">
      <w:r>
        <w:separator/>
      </w:r>
    </w:p>
  </w:endnote>
  <w:endnote w:type="continuationSeparator" w:id="0">
    <w:p w14:paraId="32D4A86C" w14:textId="77777777" w:rsidR="0018272A" w:rsidRDefault="0018272A" w:rsidP="007C6E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1A2B66" w14:textId="2C985C77" w:rsidR="007C6E50" w:rsidRDefault="007C6E50">
    <w:pPr>
      <w:pStyle w:val="Footer"/>
      <w:rPr>
        <w:lang w:val="en-AU"/>
      </w:rPr>
    </w:pPr>
    <w:r>
      <w:rPr>
        <w:lang w:val="en-AU"/>
      </w:rPr>
      <w:t>AF</w:t>
    </w:r>
    <w:r w:rsidR="00CF1A49">
      <w:rPr>
        <w:lang w:val="en-AU"/>
      </w:rPr>
      <w:t>1</w:t>
    </w:r>
    <w:r>
      <w:rPr>
        <w:lang w:val="en-AU"/>
      </w:rPr>
      <w:t>-</w:t>
    </w:r>
    <w:r w:rsidR="003B7027">
      <w:rPr>
        <w:lang w:val="en-AU"/>
      </w:rPr>
      <w:t>SearchHistory</w:t>
    </w:r>
    <w:r>
      <w:rPr>
        <w:lang w:val="en-AU"/>
      </w:rPr>
      <w:t>ByDatabase</w:t>
    </w:r>
  </w:p>
  <w:p w14:paraId="78FF9F80" w14:textId="77777777" w:rsidR="007C6E50" w:rsidRPr="007C6E50" w:rsidRDefault="007C6E50">
    <w:pPr>
      <w:pStyle w:val="Footer"/>
      <w:rPr>
        <w:lang w:val="en-AU"/>
      </w:rPr>
    </w:pPr>
    <w:r w:rsidRPr="007C6E50">
      <w:rPr>
        <w:lang w:val="en-AU"/>
      </w:rPr>
      <w:t>Parental-teasing-Dahill-</w:t>
    </w:r>
    <w:proofErr w:type="spellStart"/>
    <w:r w:rsidRPr="007C6E50">
      <w:rPr>
        <w:lang w:val="en-AU"/>
      </w:rPr>
      <w:t>Touyz</w:t>
    </w:r>
    <w:proofErr w:type="spellEnd"/>
    <w:r w:rsidRPr="007C6E50">
      <w:rPr>
        <w:lang w:val="en-AU"/>
      </w:rPr>
      <w:t>-</w:t>
    </w:r>
    <w:proofErr w:type="spellStart"/>
    <w:r w:rsidRPr="007C6E50">
      <w:rPr>
        <w:lang w:val="en-AU"/>
      </w:rPr>
      <w:t>Morrisson</w:t>
    </w:r>
    <w:proofErr w:type="spellEnd"/>
    <w:r w:rsidRPr="007C6E50">
      <w:rPr>
        <w:lang w:val="en-AU"/>
      </w:rPr>
      <w:t>-Hay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5BD4BA" w14:textId="77777777" w:rsidR="0018272A" w:rsidRDefault="0018272A" w:rsidP="007C6E50">
      <w:r>
        <w:separator/>
      </w:r>
    </w:p>
  </w:footnote>
  <w:footnote w:type="continuationSeparator" w:id="0">
    <w:p w14:paraId="5E79DCA2" w14:textId="77777777" w:rsidR="0018272A" w:rsidRDefault="0018272A" w:rsidP="007C6E5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68752352"/>
      <w:placeholder>
        <w:docPart w:val="A8A3F013A92CAA4188E0F5315F76A1A4"/>
      </w:placeholder>
      <w:temporary/>
      <w:showingPlcHdr/>
      <w15:appearance w15:val="hidden"/>
    </w:sdtPr>
    <w:sdtEndPr/>
    <w:sdtContent>
      <w:p w14:paraId="300B66B2" w14:textId="77777777" w:rsidR="007C6E50" w:rsidRDefault="007C6E50">
        <w:pPr>
          <w:pStyle w:val="Header"/>
        </w:pPr>
        <w:r>
          <w:t>[Type here]</w:t>
        </w:r>
      </w:p>
    </w:sdtContent>
  </w:sdt>
  <w:p w14:paraId="406F78EE" w14:textId="77777777" w:rsidR="007C6E50" w:rsidRDefault="007C6E5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6E50"/>
    <w:rsid w:val="00005A88"/>
    <w:rsid w:val="000162A1"/>
    <w:rsid w:val="00037904"/>
    <w:rsid w:val="00064255"/>
    <w:rsid w:val="00076948"/>
    <w:rsid w:val="00091ACA"/>
    <w:rsid w:val="00093A27"/>
    <w:rsid w:val="000E43DD"/>
    <w:rsid w:val="000E4A62"/>
    <w:rsid w:val="000F36C5"/>
    <w:rsid w:val="0010548E"/>
    <w:rsid w:val="00107BAF"/>
    <w:rsid w:val="00133E1D"/>
    <w:rsid w:val="001347E6"/>
    <w:rsid w:val="001352CA"/>
    <w:rsid w:val="001434FB"/>
    <w:rsid w:val="00143AA6"/>
    <w:rsid w:val="00174FF0"/>
    <w:rsid w:val="0018272A"/>
    <w:rsid w:val="001C7256"/>
    <w:rsid w:val="001D145F"/>
    <w:rsid w:val="001F710D"/>
    <w:rsid w:val="001F7CAD"/>
    <w:rsid w:val="002350A7"/>
    <w:rsid w:val="0024664F"/>
    <w:rsid w:val="002878CD"/>
    <w:rsid w:val="002D067F"/>
    <w:rsid w:val="0030392C"/>
    <w:rsid w:val="003161C3"/>
    <w:rsid w:val="00325054"/>
    <w:rsid w:val="003272EC"/>
    <w:rsid w:val="00340F82"/>
    <w:rsid w:val="003455DE"/>
    <w:rsid w:val="00353B62"/>
    <w:rsid w:val="00366474"/>
    <w:rsid w:val="00385AC1"/>
    <w:rsid w:val="003A50BF"/>
    <w:rsid w:val="003A7585"/>
    <w:rsid w:val="003B7027"/>
    <w:rsid w:val="003C7A08"/>
    <w:rsid w:val="003D181B"/>
    <w:rsid w:val="004407F8"/>
    <w:rsid w:val="004466F9"/>
    <w:rsid w:val="004615B9"/>
    <w:rsid w:val="004B3EB1"/>
    <w:rsid w:val="004B5A57"/>
    <w:rsid w:val="004D64A8"/>
    <w:rsid w:val="00515FC2"/>
    <w:rsid w:val="00521B1B"/>
    <w:rsid w:val="00532766"/>
    <w:rsid w:val="00540E2F"/>
    <w:rsid w:val="0055412C"/>
    <w:rsid w:val="00594BC4"/>
    <w:rsid w:val="005E1869"/>
    <w:rsid w:val="00601728"/>
    <w:rsid w:val="006036C4"/>
    <w:rsid w:val="00615CAC"/>
    <w:rsid w:val="006653C1"/>
    <w:rsid w:val="00666860"/>
    <w:rsid w:val="00690962"/>
    <w:rsid w:val="006C79CC"/>
    <w:rsid w:val="00734AB0"/>
    <w:rsid w:val="00751514"/>
    <w:rsid w:val="00754CE6"/>
    <w:rsid w:val="00763C5F"/>
    <w:rsid w:val="007A15B3"/>
    <w:rsid w:val="007B352C"/>
    <w:rsid w:val="007B73A7"/>
    <w:rsid w:val="007C6E50"/>
    <w:rsid w:val="007E26C5"/>
    <w:rsid w:val="008101CE"/>
    <w:rsid w:val="00811DF1"/>
    <w:rsid w:val="008730EC"/>
    <w:rsid w:val="008A552D"/>
    <w:rsid w:val="00906739"/>
    <w:rsid w:val="0092008F"/>
    <w:rsid w:val="00947AF7"/>
    <w:rsid w:val="00952F5A"/>
    <w:rsid w:val="00962716"/>
    <w:rsid w:val="009B7D49"/>
    <w:rsid w:val="009F7D2F"/>
    <w:rsid w:val="00A153EB"/>
    <w:rsid w:val="00A2535A"/>
    <w:rsid w:val="00A31DC1"/>
    <w:rsid w:val="00A34E21"/>
    <w:rsid w:val="00A44FBC"/>
    <w:rsid w:val="00A46B14"/>
    <w:rsid w:val="00A800FC"/>
    <w:rsid w:val="00A97AC6"/>
    <w:rsid w:val="00AC1DF7"/>
    <w:rsid w:val="00AC6760"/>
    <w:rsid w:val="00AD7AE5"/>
    <w:rsid w:val="00AE063E"/>
    <w:rsid w:val="00AE6756"/>
    <w:rsid w:val="00AF3458"/>
    <w:rsid w:val="00AF65BE"/>
    <w:rsid w:val="00B10005"/>
    <w:rsid w:val="00B154F6"/>
    <w:rsid w:val="00B331EF"/>
    <w:rsid w:val="00B3608C"/>
    <w:rsid w:val="00B4256A"/>
    <w:rsid w:val="00B449B4"/>
    <w:rsid w:val="00B530E6"/>
    <w:rsid w:val="00C14C2E"/>
    <w:rsid w:val="00C2245D"/>
    <w:rsid w:val="00C34D9C"/>
    <w:rsid w:val="00C47533"/>
    <w:rsid w:val="00CA7CC5"/>
    <w:rsid w:val="00CC1A57"/>
    <w:rsid w:val="00CC351E"/>
    <w:rsid w:val="00CD043C"/>
    <w:rsid w:val="00CD1E92"/>
    <w:rsid w:val="00CF1A49"/>
    <w:rsid w:val="00D20675"/>
    <w:rsid w:val="00D405A7"/>
    <w:rsid w:val="00D45205"/>
    <w:rsid w:val="00D73542"/>
    <w:rsid w:val="00D8684B"/>
    <w:rsid w:val="00DB2A15"/>
    <w:rsid w:val="00DC5C8E"/>
    <w:rsid w:val="00DC6C1E"/>
    <w:rsid w:val="00DE11B4"/>
    <w:rsid w:val="00E05DFE"/>
    <w:rsid w:val="00E150E9"/>
    <w:rsid w:val="00E1514A"/>
    <w:rsid w:val="00E15DE8"/>
    <w:rsid w:val="00E453AD"/>
    <w:rsid w:val="00E935BB"/>
    <w:rsid w:val="00EA16D8"/>
    <w:rsid w:val="00ED3CB7"/>
    <w:rsid w:val="00F073F9"/>
    <w:rsid w:val="00F13740"/>
    <w:rsid w:val="00F168FF"/>
    <w:rsid w:val="00FA4867"/>
    <w:rsid w:val="00FB4FC5"/>
    <w:rsid w:val="00FD6C7F"/>
    <w:rsid w:val="00FE5629"/>
    <w:rsid w:val="00FE5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290CA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C6E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6E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7C6E50"/>
    <w:rPr>
      <w:rFonts w:ascii="Helvetica Neue" w:hAnsi="Helvetica Neue" w:cs="Times New Roman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C6E5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6E50"/>
  </w:style>
  <w:style w:type="paragraph" w:styleId="Footer">
    <w:name w:val="footer"/>
    <w:basedOn w:val="Normal"/>
    <w:link w:val="FooterChar"/>
    <w:uiPriority w:val="99"/>
    <w:unhideWhenUsed/>
    <w:rsid w:val="007C6E5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6E50"/>
  </w:style>
  <w:style w:type="paragraph" w:styleId="BalloonText">
    <w:name w:val="Balloon Text"/>
    <w:basedOn w:val="Normal"/>
    <w:link w:val="BalloonTextChar"/>
    <w:uiPriority w:val="99"/>
    <w:semiHidden/>
    <w:unhideWhenUsed/>
    <w:rsid w:val="00FE571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71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cholar.google.com/scholar?q=parent+appearance+weight+teasing+adolescent+eating+disorders&amp;hl=en&amp;as_sdt=0,5&amp;scilib=1025&amp;scioq=parent+appearance+weight+teasing+adolescent+eating+disorders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glossaryDocument" Target="glossary/document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A8A3F013A92CAA4188E0F5315F76A1A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6DC8A53-4950-D94B-8EE3-A3956516FCAC}"/>
      </w:docPartPr>
      <w:docPartBody>
        <w:p w:rsidR="00E2287D" w:rsidRDefault="00627A9C" w:rsidP="00627A9C">
          <w:pPr>
            <w:pStyle w:val="A8A3F013A92CAA4188E0F5315F76A1A4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7A9C"/>
    <w:rsid w:val="003D3351"/>
    <w:rsid w:val="004D04DD"/>
    <w:rsid w:val="00627A9C"/>
    <w:rsid w:val="00B34315"/>
    <w:rsid w:val="00E22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8A3F013A92CAA4188E0F5315F76A1A4">
    <w:name w:val="A8A3F013A92CAA4188E0F5315F76A1A4"/>
    <w:rsid w:val="00627A9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5</Words>
  <Characters>242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Dahill</dc:creator>
  <cp:keywords/>
  <dc:description/>
  <cp:lastModifiedBy>Lucy Dahill</cp:lastModifiedBy>
  <cp:revision>3</cp:revision>
  <dcterms:created xsi:type="dcterms:W3CDTF">2020-11-09T17:19:00Z</dcterms:created>
  <dcterms:modified xsi:type="dcterms:W3CDTF">2020-11-09T17:47:00Z</dcterms:modified>
</cp:coreProperties>
</file>